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9FD" w:rsidRDefault="00BE49FD" w:rsidP="00BE49FD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1B5640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Appendix 03</w:t>
      </w:r>
      <w:r w:rsidRPr="001B5640">
        <w:rPr>
          <w:rFonts w:ascii="Times New Roman" w:hAnsi="Times New Roman" w:cs="Times New Roman"/>
          <w:sz w:val="20"/>
          <w:szCs w:val="20"/>
          <w:lang w:val="en-US"/>
        </w:rPr>
        <w:t>: Sensitivity analysis</w:t>
      </w:r>
    </w:p>
    <w:p w:rsidR="00BE49FD" w:rsidRPr="001B5640" w:rsidRDefault="00BE49FD" w:rsidP="00BE49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5640">
        <w:rPr>
          <w:rFonts w:ascii="Times New Roman" w:hAnsi="Times New Roman" w:cs="Times New Roman"/>
          <w:sz w:val="20"/>
          <w:szCs w:val="20"/>
          <w:lang w:val="en-US"/>
        </w:rPr>
        <w:t xml:space="preserve">Fresh embryo </w:t>
      </w:r>
      <w:proofErr w:type="gramStart"/>
      <w:r w:rsidRPr="001B5640">
        <w:rPr>
          <w:rFonts w:ascii="Times New Roman" w:hAnsi="Times New Roman" w:cs="Times New Roman"/>
          <w:sz w:val="20"/>
          <w:szCs w:val="20"/>
          <w:lang w:val="en-US"/>
        </w:rPr>
        <w:t>transfer</w:t>
      </w:r>
      <w:proofErr w:type="gramEnd"/>
      <w:r w:rsidRPr="001B5640">
        <w:rPr>
          <w:rFonts w:ascii="Times New Roman" w:hAnsi="Times New Roman" w:cs="Times New Roman"/>
          <w:sz w:val="20"/>
          <w:szCs w:val="20"/>
          <w:lang w:val="en-US"/>
        </w:rPr>
        <w:t xml:space="preserve"> pooled results considering only matched stu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E49FD" w:rsidRPr="001B5640" w:rsidTr="00D91C4D">
        <w:tc>
          <w:tcPr>
            <w:tcW w:w="10070" w:type="dxa"/>
          </w:tcPr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- 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1C706344" wp14:editId="1E9CF362">
                  <wp:extent cx="5010280" cy="1084998"/>
                  <wp:effectExtent l="0" t="0" r="0" b="1270"/>
                  <wp:docPr id="9" name="Picture 9" descr="C:\Users\Admin\Dropbox\OAK ART Predictors\Manuscripts\neonatal outcomes\metaanalysis\SENSITIVITY ANALYSIS PRETERM FRESH ET IVF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\Dropbox\OAK ART Predictors\Manuscripts\neonatal outcomes\metaanalysis\SENSITIVITY ANALYSIS PRETERM FRESH ET IVF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3622" cy="1096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W - 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0631BB9D" wp14:editId="3CF734AD">
                  <wp:extent cx="5043007" cy="1009934"/>
                  <wp:effectExtent l="0" t="0" r="5715" b="0"/>
                  <wp:docPr id="10" name="Imagem 5" descr="C:\Users\USUARIO\Documents\aaaMeu pos doc\Reprodução assistida\manuscript\SENSITIVITY _ LBW _FRESHET IVF 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\Documents\aaaMeu pos doc\Reprodução assistida\manuscript\SENSITIVITY _ LBW _FRESHET IVF 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975" cy="10179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 - 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72ACA4FD" wp14:editId="64427D70">
                  <wp:extent cx="5001904" cy="913647"/>
                  <wp:effectExtent l="0" t="0" r="0" b="1270"/>
                  <wp:docPr id="11" name="Picture 11" descr="C:\Users\Admin\Dropbox\OAK ART Predictors\Manuscripts\neonatal outcomes\metaanalysis\dec\SENSITIVITY ANALYSIS SGA FRESH ET IVF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\Dropbox\OAK ART Predictors\Manuscripts\neonatal outcomes\metaanalysis\dec\SENSITIVITY ANALYSIS SGA FRESH ET IVF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3312" cy="926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A -  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65D31185" wp14:editId="6D54015E">
                  <wp:extent cx="5070143" cy="929696"/>
                  <wp:effectExtent l="0" t="0" r="0" b="3810"/>
                  <wp:docPr id="12" name="Imagem 9" descr="C:\Users\USUARIO\Documents\aaaMeu pos doc\Reprodução assistida\manuscript\SENSITIVITY LGA FRESH ET IVF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USUARIO\Documents\aaaMeu pos doc\Reprodução assistida\manuscript\SENSITIVITY LGA FRESH ET IVF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4307" cy="9451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F only- PRETERM - Sensitivity analysis with matched studies (2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4AC55C1F" wp14:editId="106BFD89">
                  <wp:extent cx="5090615" cy="907204"/>
                  <wp:effectExtent l="0" t="0" r="0" b="7620"/>
                  <wp:docPr id="22" name="Imagem 4" descr="C:\Users\USUARIO\Documents\aaaMeu pos doc\Reprodução assistida\manuscript\SENSITIVITY _PRETERM FRESH ET _IV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UARIO\Documents\aaaMeu pos doc\Reprodução assistida\manuscript\SENSITIVITY _PRETERM FRESH ET _IV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4217" cy="936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E49FD" w:rsidRPr="001B5640" w:rsidRDefault="00BE49FD" w:rsidP="00BE49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5640">
        <w:rPr>
          <w:rFonts w:ascii="Times New Roman" w:hAnsi="Times New Roman" w:cs="Times New Roman"/>
          <w:sz w:val="20"/>
          <w:szCs w:val="20"/>
          <w:lang w:val="en-US"/>
        </w:rPr>
        <w:t xml:space="preserve">Notes: (a) matched cohorts, (1) excluded Luke and </w:t>
      </w:r>
      <w:proofErr w:type="spellStart"/>
      <w:r w:rsidRPr="001B5640">
        <w:rPr>
          <w:rFonts w:ascii="Times New Roman" w:hAnsi="Times New Roman" w:cs="Times New Roman"/>
          <w:sz w:val="20"/>
          <w:szCs w:val="20"/>
          <w:lang w:val="en-US"/>
        </w:rPr>
        <w:t>Sazanova</w:t>
      </w:r>
      <w:proofErr w:type="spellEnd"/>
      <w:r w:rsidRPr="001B5640">
        <w:rPr>
          <w:rFonts w:ascii="Times New Roman" w:hAnsi="Times New Roman" w:cs="Times New Roman"/>
          <w:sz w:val="20"/>
          <w:szCs w:val="20"/>
          <w:lang w:val="en-US"/>
        </w:rPr>
        <w:t xml:space="preserve">, (2) excluded Davies and </w:t>
      </w:r>
      <w:proofErr w:type="spellStart"/>
      <w:r w:rsidRPr="001B5640">
        <w:rPr>
          <w:rFonts w:ascii="Times New Roman" w:hAnsi="Times New Roman" w:cs="Times New Roman"/>
          <w:sz w:val="20"/>
          <w:szCs w:val="20"/>
          <w:lang w:val="en-US"/>
        </w:rPr>
        <w:t>Ernstad</w:t>
      </w:r>
      <w:proofErr w:type="spellEnd"/>
    </w:p>
    <w:p w:rsidR="00BE49FD" w:rsidRPr="001B5640" w:rsidRDefault="00BE49FD" w:rsidP="00BE49FD">
      <w:pPr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column"/>
      </w:r>
      <w:r w:rsidRPr="00B5736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Frozen embryo transfer pooled results </w:t>
      </w:r>
      <w:r w:rsidRPr="00B57365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onsidering only matched studies.</w:t>
      </w:r>
      <w:r w:rsidRPr="001B5640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E49FD" w:rsidRPr="001B5640" w:rsidTr="00D91C4D">
        <w:trPr>
          <w:trHeight w:val="8940"/>
        </w:trPr>
        <w:tc>
          <w:tcPr>
            <w:tcW w:w="10070" w:type="dxa"/>
          </w:tcPr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TERM - </w:t>
            </w:r>
            <w:r w:rsidRPr="001B56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19EA364E" wp14:editId="49321764">
                  <wp:extent cx="5043011" cy="996287"/>
                  <wp:effectExtent l="0" t="0" r="5715" b="0"/>
                  <wp:docPr id="13" name="Imagem 3" descr="C:\Users\USUARIO\Documents\aaaMeu pos doc\Reprodução assistida\manuscript\SENSITIVITY PRETERM  FROZEN ET IVF 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UARIO\Documents\aaaMeu pos doc\Reprodução assistida\manuscript\SENSITIVITY PRETERM  FROZEN ET IVF 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9176" cy="10014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BW - </w:t>
            </w:r>
            <w:r w:rsidRPr="001B56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21B834FE" wp14:editId="32D5A9B3">
                  <wp:extent cx="5090615" cy="917940"/>
                  <wp:effectExtent l="0" t="0" r="0" b="0"/>
                  <wp:docPr id="14" name="Imagem 6" descr="C:\Users\USUARIO\Documents\aaaMeu pos doc\Reprodução assistida\manuscript\SENSITIVITY _LBW_ FROZEN ET IVF 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UARIO\Documents\aaaMeu pos doc\Reprodução assistida\manuscript\SENSITIVITY _LBW_ FROZEN ET IVF 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015" cy="927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A - </w:t>
            </w:r>
            <w:r w:rsidRPr="001B56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49DBFF0F" wp14:editId="17D4C3C9">
                  <wp:extent cx="5168202" cy="934871"/>
                  <wp:effectExtent l="0" t="0" r="0" b="0"/>
                  <wp:docPr id="16" name="Imagem 8" descr="C:\Users\USUARIO\Documents\aaaMeu pos doc\Reprodução assistida\manuscript\SENSITIVITY SGA FROZEN ET IVF 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UARIO\Documents\aaaMeu pos doc\Reprodução assistida\manuscript\SENSITIVITY SGA FROZEN ET IVF 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2612" cy="9519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9FD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B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GA - </w:t>
            </w:r>
            <w:r w:rsidRPr="001B56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ensitivity analysis with matched studies (1)</w:t>
            </w: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:rsidR="00BE49FD" w:rsidRPr="001B5640" w:rsidRDefault="00BE49FD" w:rsidP="00D91C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40">
              <w:rPr>
                <w:rFonts w:ascii="Times New Roman" w:hAnsi="Times New Roman" w:cs="Times New Roman"/>
                <w:noProof/>
                <w:sz w:val="20"/>
                <w:szCs w:val="20"/>
                <w:lang w:val="en-CA" w:eastAsia="en-CA"/>
              </w:rPr>
              <w:drawing>
                <wp:inline distT="0" distB="0" distL="0" distR="0" wp14:anchorId="5867A79F" wp14:editId="1B96620B">
                  <wp:extent cx="4890822" cy="880281"/>
                  <wp:effectExtent l="0" t="0" r="5080" b="0"/>
                  <wp:docPr id="8" name="Picture 8" descr="C:\Users\Admin\Dropbox\OAK ART Predictors\Manuscripts\neonatal outcomes\metaanalysis\dec\SENSITIVITY ANALYSIS LGA FROZEN ET IVFIC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dmin\Dropbox\OAK ART Predictors\Manuscripts\neonatal outcomes\metaanalysis\dec\SENSITIVITY ANALYSIS LGA FROZEN ET IVFIC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3897" cy="907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E49FD" w:rsidRPr="001B5640" w:rsidRDefault="00BE49FD" w:rsidP="00BE49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5640">
        <w:rPr>
          <w:rFonts w:ascii="Times New Roman" w:hAnsi="Times New Roman" w:cs="Times New Roman"/>
          <w:sz w:val="20"/>
          <w:szCs w:val="20"/>
          <w:lang w:val="en-US"/>
        </w:rPr>
        <w:t xml:space="preserve">Note: (a) matched cohorts, (1) excluded Luke and </w:t>
      </w:r>
      <w:proofErr w:type="spellStart"/>
      <w:r w:rsidRPr="001B5640">
        <w:rPr>
          <w:rFonts w:ascii="Times New Roman" w:hAnsi="Times New Roman" w:cs="Times New Roman"/>
          <w:sz w:val="20"/>
          <w:szCs w:val="20"/>
          <w:lang w:val="en-US"/>
        </w:rPr>
        <w:t>Sazanova</w:t>
      </w:r>
      <w:proofErr w:type="spellEnd"/>
    </w:p>
    <w:p w:rsidR="00BE49FD" w:rsidRDefault="00BE49FD" w:rsidP="00BE49FD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B7470" w:rsidRDefault="003B7470"/>
    <w:sectPr w:rsidR="003B74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9FD"/>
    <w:rsid w:val="00153559"/>
    <w:rsid w:val="003B7470"/>
    <w:rsid w:val="00BE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D4569-A496-4EDA-8F5B-1B567364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9FD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9F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1-23T20:22:00Z</dcterms:created>
  <dcterms:modified xsi:type="dcterms:W3CDTF">2020-01-23T20:22:00Z</dcterms:modified>
</cp:coreProperties>
</file>